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B5D" w:rsidRDefault="00F25B5D">
      <w:r>
        <w:rPr>
          <w:noProof/>
        </w:rPr>
        <w:drawing>
          <wp:inline distT="0" distB="0" distL="0" distR="0">
            <wp:extent cx="4139712" cy="967154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470" cy="967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5B5D" w:rsidRDefault="00F25B5D" w:rsidP="004C3ABD">
      <w:pPr>
        <w:ind w:hanging="90"/>
      </w:pPr>
      <w:r>
        <w:rPr>
          <w:noProof/>
        </w:rPr>
        <w:drawing>
          <wp:inline distT="0" distB="0" distL="0" distR="0">
            <wp:extent cx="4105910" cy="1776095"/>
            <wp:effectExtent l="1905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1776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5E9A" w:rsidRDefault="00A63B51" w:rsidP="005B23F6">
      <w:r>
        <w:t xml:space="preserve">Mean </w:t>
      </w:r>
      <w:r w:rsidR="001B1576">
        <w:t>CFU count in group II= 50.58</w:t>
      </w:r>
    </w:p>
    <w:p w:rsidR="00E93241" w:rsidRDefault="008A7057" w:rsidP="003B017D">
      <w:proofErr w:type="gramStart"/>
      <w:r>
        <w:t xml:space="preserve">Mean </w:t>
      </w:r>
      <w:r w:rsidR="00B71788">
        <w:t xml:space="preserve"> </w:t>
      </w:r>
      <w:r w:rsidR="001B1576">
        <w:t>CFU</w:t>
      </w:r>
      <w:proofErr w:type="gramEnd"/>
      <w:r w:rsidR="001B1576">
        <w:t xml:space="preserve"> count in group III=27.58</w:t>
      </w:r>
    </w:p>
    <w:p w:rsidR="00743366" w:rsidRDefault="00FA4913" w:rsidP="00743366">
      <w:r>
        <w:rPr>
          <w:rFonts w:cstheme="minorHAnsi"/>
        </w:rPr>
        <w:t>σ</w:t>
      </w:r>
      <w:r>
        <w:t xml:space="preserve">1= </w:t>
      </w:r>
      <w:r w:rsidR="00F25B5D">
        <w:t xml:space="preserve">SD </w:t>
      </w:r>
      <w:r w:rsidR="000459AE">
        <w:t xml:space="preserve">of </w:t>
      </w:r>
      <w:r w:rsidR="001B1576">
        <w:t>CFU count in group II=17.33</w:t>
      </w:r>
    </w:p>
    <w:p w:rsidR="000A5638" w:rsidRDefault="00960CB7" w:rsidP="000A5638">
      <w:r>
        <w:rPr>
          <w:rFonts w:cstheme="minorHAnsi"/>
        </w:rPr>
        <w:t>σ</w:t>
      </w:r>
      <w:r>
        <w:t xml:space="preserve">2= SD of </w:t>
      </w:r>
      <w:r w:rsidR="001B1576">
        <w:t>CFU count in group II=2.81</w:t>
      </w:r>
    </w:p>
    <w:p w:rsidR="00F25B5D" w:rsidRDefault="003E0C33" w:rsidP="005B23F6">
      <w:r>
        <w:t>F</w:t>
      </w:r>
      <w:r w:rsidR="00F2558B">
        <w:rPr>
          <w:rFonts w:cstheme="minorHAnsi"/>
        </w:rPr>
        <w:t xml:space="preserve">or detecting mean difference </w:t>
      </w:r>
      <w:proofErr w:type="gramStart"/>
      <w:r w:rsidR="00F2558B">
        <w:rPr>
          <w:rFonts w:cstheme="minorHAnsi"/>
        </w:rPr>
        <w:t xml:space="preserve">of </w:t>
      </w:r>
      <w:r w:rsidR="00CC4981">
        <w:rPr>
          <w:rFonts w:cstheme="minorHAnsi"/>
        </w:rPr>
        <w:t xml:space="preserve"> </w:t>
      </w:r>
      <w:r w:rsidR="001B1576">
        <w:rPr>
          <w:rFonts w:cstheme="minorHAnsi"/>
        </w:rPr>
        <w:t>23</w:t>
      </w:r>
      <w:proofErr w:type="gramEnd"/>
      <w:r w:rsidR="005A5AB0">
        <w:rPr>
          <w:rFonts w:cstheme="minorHAnsi"/>
        </w:rPr>
        <w:t xml:space="preserve"> </w:t>
      </w:r>
      <w:r w:rsidR="00450C07">
        <w:rPr>
          <w:rFonts w:cstheme="minorHAnsi"/>
        </w:rPr>
        <w:t xml:space="preserve"> </w:t>
      </w:r>
      <w:r w:rsidR="00F2558B">
        <w:rPr>
          <w:rFonts w:cstheme="minorHAnsi"/>
        </w:rPr>
        <w:t xml:space="preserve">i.e. </w:t>
      </w:r>
      <w:r w:rsidR="00F25B5D">
        <w:rPr>
          <w:rFonts w:cstheme="minorHAnsi"/>
        </w:rPr>
        <w:t>∆</w:t>
      </w:r>
      <w:r w:rsidR="00455BDB">
        <w:rPr>
          <w:rFonts w:cstheme="minorHAnsi"/>
        </w:rPr>
        <w:t xml:space="preserve"> </w:t>
      </w:r>
      <w:r w:rsidR="00121AED">
        <w:rPr>
          <w:rFonts w:cstheme="minorHAnsi"/>
        </w:rPr>
        <w:t>=</w:t>
      </w:r>
      <w:r w:rsidR="00E62225">
        <w:t>50.58-27.58 = 23</w:t>
      </w:r>
    </w:p>
    <w:p w:rsidR="00C45429" w:rsidRDefault="00C45429" w:rsidP="00C45429">
      <w:r>
        <w:t>K =1</w:t>
      </w:r>
    </w:p>
    <w:p w:rsidR="00F25B5D" w:rsidRDefault="00F25B5D" w:rsidP="005B23F6">
      <w:pPr>
        <w:rPr>
          <w:u w:val="single"/>
          <w:vertAlign w:val="superscript"/>
        </w:rPr>
      </w:pPr>
      <w:r>
        <w:t xml:space="preserve">N = </w:t>
      </w:r>
      <w:r w:rsidRPr="00F25B5D">
        <w:rPr>
          <w:u w:val="single"/>
        </w:rPr>
        <w:t>(</w:t>
      </w:r>
      <w:r w:rsidR="00E62225">
        <w:rPr>
          <w:u w:val="single"/>
        </w:rPr>
        <w:t>17.33*17.33</w:t>
      </w:r>
      <w:r w:rsidR="005B23F6">
        <w:rPr>
          <w:u w:val="single"/>
        </w:rPr>
        <w:t xml:space="preserve"> + </w:t>
      </w:r>
      <w:r w:rsidR="00E62225">
        <w:rPr>
          <w:u w:val="single"/>
        </w:rPr>
        <w:t>2.81*2.81</w:t>
      </w:r>
      <w:proofErr w:type="gramStart"/>
      <w:r w:rsidRPr="00F25B5D">
        <w:rPr>
          <w:u w:val="single"/>
        </w:rPr>
        <w:t>)(</w:t>
      </w:r>
      <w:proofErr w:type="gramEnd"/>
      <w:r w:rsidRPr="00F25B5D">
        <w:rPr>
          <w:u w:val="single"/>
        </w:rPr>
        <w:t>1.96+0.84)</w:t>
      </w:r>
      <w:r w:rsidRPr="00F25B5D">
        <w:rPr>
          <w:u w:val="single"/>
          <w:vertAlign w:val="superscript"/>
        </w:rPr>
        <w:t>2</w:t>
      </w:r>
    </w:p>
    <w:p w:rsidR="00F25B5D" w:rsidRDefault="0005307F" w:rsidP="005B23F6">
      <w:r>
        <w:t xml:space="preserve">              </w:t>
      </w:r>
      <w:r w:rsidR="00987DAB">
        <w:t xml:space="preserve"> </w:t>
      </w:r>
      <w:r w:rsidR="00CA7309">
        <w:t xml:space="preserve"> </w:t>
      </w:r>
      <w:r w:rsidR="00A77E1D">
        <w:t xml:space="preserve">    </w:t>
      </w:r>
      <w:r w:rsidR="004D580D">
        <w:t xml:space="preserve"> </w:t>
      </w:r>
      <w:r w:rsidR="008C73FB">
        <w:t xml:space="preserve">      </w:t>
      </w:r>
      <w:r w:rsidR="004D580D">
        <w:t xml:space="preserve"> </w:t>
      </w:r>
      <w:r w:rsidR="00430C4A">
        <w:t xml:space="preserve"> </w:t>
      </w:r>
      <w:r w:rsidR="00E62225">
        <w:t>23*23</w:t>
      </w:r>
    </w:p>
    <w:p w:rsidR="0005307F" w:rsidRDefault="00D10CBB" w:rsidP="005B23F6">
      <w:r>
        <w:t xml:space="preserve">    =</w:t>
      </w:r>
      <w:r w:rsidR="001B1576">
        <w:t>13.59</w:t>
      </w:r>
      <w:r w:rsidR="00C04EF6">
        <w:t xml:space="preserve"> </w:t>
      </w:r>
      <w:r w:rsidR="00C45429">
        <w:t>=</w:t>
      </w:r>
      <w:r w:rsidR="00C04EF6">
        <w:t xml:space="preserve"> </w:t>
      </w:r>
      <w:proofErr w:type="gramStart"/>
      <w:r w:rsidR="001B1576">
        <w:t>15</w:t>
      </w:r>
      <w:r w:rsidR="00CB00F0">
        <w:t xml:space="preserve"> </w:t>
      </w:r>
      <w:r w:rsidR="001D7D3A">
        <w:t xml:space="preserve"> patients</w:t>
      </w:r>
      <w:proofErr w:type="gramEnd"/>
      <w:r w:rsidR="00D37C9B">
        <w:t xml:space="preserve"> </w:t>
      </w:r>
      <w:r w:rsidR="00570866">
        <w:t xml:space="preserve">needed in </w:t>
      </w:r>
      <w:r w:rsidR="001B1576">
        <w:t>each group</w:t>
      </w:r>
    </w:p>
    <w:p w:rsidR="00DA3AAD" w:rsidRDefault="00FD34B5" w:rsidP="005B23F6">
      <w:r>
        <w:t xml:space="preserve"> </w:t>
      </w:r>
    </w:p>
    <w:p w:rsidR="005B23F6" w:rsidRDefault="0005307F" w:rsidP="005B23F6">
      <w:pPr>
        <w:jc w:val="both"/>
      </w:pPr>
      <w:r w:rsidRPr="001D5948">
        <w:rPr>
          <w:b/>
          <w:bCs/>
        </w:rPr>
        <w:t xml:space="preserve">Reference </w:t>
      </w:r>
      <w:r w:rsidR="00013DF5" w:rsidRPr="001D5948">
        <w:rPr>
          <w:b/>
          <w:bCs/>
        </w:rPr>
        <w:t>:</w:t>
      </w:r>
      <w:r w:rsidR="00013DF5" w:rsidRPr="00013DF5">
        <w:t xml:space="preserve"> </w:t>
      </w:r>
      <w:r w:rsidR="005B23F6">
        <w:t xml:space="preserve"> </w:t>
      </w:r>
      <w:r w:rsidR="00E62225">
        <w:t>Jain Shweta</w:t>
      </w:r>
      <w:r w:rsidR="007167DF">
        <w:t xml:space="preserve"> </w:t>
      </w:r>
      <w:r w:rsidR="00F07729">
        <w:t>et al</w:t>
      </w:r>
      <w:r w:rsidR="0099305C">
        <w:t xml:space="preserve"> </w:t>
      </w:r>
    </w:p>
    <w:p w:rsidR="0040164E" w:rsidRDefault="00D37C9B" w:rsidP="005B23F6">
      <w:pPr>
        <w:jc w:val="both"/>
      </w:pPr>
      <w:r>
        <w:rPr>
          <w:b/>
        </w:rPr>
        <w:t>Power of the Test</w:t>
      </w:r>
      <w:r w:rsidR="0040164E" w:rsidRPr="00F277CB">
        <w:rPr>
          <w:b/>
        </w:rPr>
        <w:t>:</w:t>
      </w:r>
      <w:r w:rsidR="0040164E">
        <w:t xml:space="preserve"> </w:t>
      </w:r>
      <w:r>
        <w:t>80%</w:t>
      </w:r>
    </w:p>
    <w:p w:rsidR="0040164E" w:rsidRDefault="00D37C9B" w:rsidP="005B23F6">
      <w:pPr>
        <w:jc w:val="both"/>
      </w:pPr>
      <w:r>
        <w:rPr>
          <w:b/>
        </w:rPr>
        <w:t>Level of significance</w:t>
      </w:r>
      <w:r w:rsidR="0040164E" w:rsidRPr="00F277CB">
        <w:rPr>
          <w:b/>
        </w:rPr>
        <w:t>:</w:t>
      </w:r>
      <w:r w:rsidR="0040164E">
        <w:t xml:space="preserve"> </w:t>
      </w:r>
      <w:r>
        <w:t>5%</w:t>
      </w:r>
      <w:r w:rsidR="00357438">
        <w:t>(</w:t>
      </w:r>
      <w:r w:rsidR="00547E5A">
        <w:t xml:space="preserve"> 95% confidence interval</w:t>
      </w:r>
      <w:r w:rsidR="00357438">
        <w:t>)</w:t>
      </w:r>
    </w:p>
    <w:p w:rsidR="001D5948" w:rsidRPr="001D5948" w:rsidRDefault="001D5948" w:rsidP="00C5259A">
      <w:pPr>
        <w:jc w:val="both"/>
        <w:rPr>
          <w:b/>
          <w:bCs/>
        </w:rPr>
      </w:pPr>
      <w:r w:rsidRPr="001D5948">
        <w:rPr>
          <w:b/>
          <w:bCs/>
        </w:rPr>
        <w:t>Statistical Analysis:</w:t>
      </w:r>
    </w:p>
    <w:p w:rsidR="005F60C1" w:rsidRDefault="00F25B5D" w:rsidP="005B23F6">
      <w:pPr>
        <w:jc w:val="both"/>
      </w:pPr>
      <w:r>
        <w:t xml:space="preserve">Statistical analysis </w:t>
      </w:r>
      <w:r w:rsidR="00CD6A93">
        <w:t xml:space="preserve">will be </w:t>
      </w:r>
      <w:r>
        <w:t xml:space="preserve">done by using descriptive and inferential statistics using </w:t>
      </w:r>
      <w:proofErr w:type="spellStart"/>
      <w:r w:rsidR="005B23F6">
        <w:t>Chisquare</w:t>
      </w:r>
      <w:proofErr w:type="spellEnd"/>
      <w:r w:rsidR="005B23F6">
        <w:t xml:space="preserve"> test, </w:t>
      </w:r>
      <w:r w:rsidR="00547E5A">
        <w:t>Student’s paired,</w:t>
      </w:r>
      <w:r w:rsidR="00F26015">
        <w:t xml:space="preserve"> </w:t>
      </w:r>
      <w:r w:rsidR="00B635DF">
        <w:t xml:space="preserve">unpaired t test, </w:t>
      </w:r>
      <w:r w:rsidR="00547E5A">
        <w:t xml:space="preserve">one way ANOVA, </w:t>
      </w:r>
      <w:proofErr w:type="spellStart"/>
      <w:r w:rsidR="00547E5A">
        <w:t>Tukey</w:t>
      </w:r>
      <w:proofErr w:type="spellEnd"/>
      <w:r w:rsidR="00547E5A">
        <w:t xml:space="preserve"> Test</w:t>
      </w:r>
      <w:r w:rsidR="001933D9">
        <w:t xml:space="preserve"> </w:t>
      </w:r>
      <w:r w:rsidR="001D5948">
        <w:t xml:space="preserve">and </w:t>
      </w:r>
      <w:r>
        <w:t xml:space="preserve">software used in the analysis </w:t>
      </w:r>
      <w:r w:rsidR="005B23F6">
        <w:t>will be</w:t>
      </w:r>
      <w:r>
        <w:t xml:space="preserve"> SPSS 2</w:t>
      </w:r>
      <w:r w:rsidR="001933D9">
        <w:t>7</w:t>
      </w:r>
      <w:r>
        <w:t xml:space="preserve">.0 version and </w:t>
      </w:r>
      <w:proofErr w:type="spellStart"/>
      <w:r>
        <w:t>GraphPad</w:t>
      </w:r>
      <w:proofErr w:type="spellEnd"/>
      <w:r>
        <w:t xml:space="preserve"> Prism </w:t>
      </w:r>
      <w:r w:rsidR="001933D9">
        <w:t>7</w:t>
      </w:r>
      <w:r>
        <w:t>.0 version and p&lt;0.05 is considered as level of significance.</w:t>
      </w:r>
    </w:p>
    <w:p w:rsidR="003C74CF" w:rsidRPr="00B75C27" w:rsidRDefault="003C74CF" w:rsidP="003C74CF">
      <w:pPr>
        <w:spacing w:line="240" w:lineRule="auto"/>
        <w:rPr>
          <w:b/>
          <w:bCs/>
        </w:rPr>
      </w:pPr>
      <w:r w:rsidRPr="00B75C27">
        <w:rPr>
          <w:b/>
          <w:bCs/>
        </w:rPr>
        <w:t xml:space="preserve">Dr. Vijay </w:t>
      </w:r>
      <w:proofErr w:type="spellStart"/>
      <w:r w:rsidRPr="00B75C27">
        <w:rPr>
          <w:b/>
          <w:bCs/>
        </w:rPr>
        <w:t>Y.Babar</w:t>
      </w:r>
      <w:proofErr w:type="spellEnd"/>
    </w:p>
    <w:p w:rsidR="003C74CF" w:rsidRDefault="003C74CF" w:rsidP="007E31B1">
      <w:pPr>
        <w:spacing w:line="240" w:lineRule="auto"/>
      </w:pPr>
      <w:r>
        <w:t xml:space="preserve">Asst. </w:t>
      </w:r>
      <w:proofErr w:type="gramStart"/>
      <w:r>
        <w:t>Prof(</w:t>
      </w:r>
      <w:proofErr w:type="gramEnd"/>
      <w:r>
        <w:t>Statistics),Community Medicine, JNMC, Sawangi(M), Wardha</w:t>
      </w:r>
    </w:p>
    <w:sectPr w:rsidR="003C74CF" w:rsidSect="00296AD4">
      <w:pgSz w:w="11906" w:h="16838" w:code="9"/>
      <w:pgMar w:top="1134" w:right="124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F25B5D"/>
    <w:rsid w:val="0000698E"/>
    <w:rsid w:val="00013DF5"/>
    <w:rsid w:val="00017C7D"/>
    <w:rsid w:val="00022A41"/>
    <w:rsid w:val="00031B77"/>
    <w:rsid w:val="00036E81"/>
    <w:rsid w:val="000400A0"/>
    <w:rsid w:val="000459AE"/>
    <w:rsid w:val="00047A24"/>
    <w:rsid w:val="00047DA7"/>
    <w:rsid w:val="0005307F"/>
    <w:rsid w:val="00055D32"/>
    <w:rsid w:val="0006414E"/>
    <w:rsid w:val="00074E7A"/>
    <w:rsid w:val="000779FF"/>
    <w:rsid w:val="00080EAE"/>
    <w:rsid w:val="000863B4"/>
    <w:rsid w:val="00091FB8"/>
    <w:rsid w:val="000A0CE6"/>
    <w:rsid w:val="000A1E97"/>
    <w:rsid w:val="000A5638"/>
    <w:rsid w:val="000B1BFB"/>
    <w:rsid w:val="000B66A3"/>
    <w:rsid w:val="000E5816"/>
    <w:rsid w:val="000F09B8"/>
    <w:rsid w:val="000F0D84"/>
    <w:rsid w:val="000F79BF"/>
    <w:rsid w:val="00105919"/>
    <w:rsid w:val="00107979"/>
    <w:rsid w:val="00114566"/>
    <w:rsid w:val="00117457"/>
    <w:rsid w:val="00121AED"/>
    <w:rsid w:val="0012423A"/>
    <w:rsid w:val="00124B51"/>
    <w:rsid w:val="0012671A"/>
    <w:rsid w:val="001366B4"/>
    <w:rsid w:val="00142D24"/>
    <w:rsid w:val="00146210"/>
    <w:rsid w:val="00146F66"/>
    <w:rsid w:val="001479F1"/>
    <w:rsid w:val="00150D3D"/>
    <w:rsid w:val="00153619"/>
    <w:rsid w:val="001567F5"/>
    <w:rsid w:val="00165D3C"/>
    <w:rsid w:val="00174226"/>
    <w:rsid w:val="00181568"/>
    <w:rsid w:val="001933D9"/>
    <w:rsid w:val="001953FF"/>
    <w:rsid w:val="001A1994"/>
    <w:rsid w:val="001A3292"/>
    <w:rsid w:val="001A667F"/>
    <w:rsid w:val="001B1576"/>
    <w:rsid w:val="001B5646"/>
    <w:rsid w:val="001B5DA8"/>
    <w:rsid w:val="001C40AE"/>
    <w:rsid w:val="001D1C29"/>
    <w:rsid w:val="001D5948"/>
    <w:rsid w:val="001D5EDF"/>
    <w:rsid w:val="001D7D3A"/>
    <w:rsid w:val="001E37E3"/>
    <w:rsid w:val="001E7318"/>
    <w:rsid w:val="00214C7C"/>
    <w:rsid w:val="00222613"/>
    <w:rsid w:val="00224992"/>
    <w:rsid w:val="002317A7"/>
    <w:rsid w:val="0025797B"/>
    <w:rsid w:val="00287D98"/>
    <w:rsid w:val="00295147"/>
    <w:rsid w:val="00296AD4"/>
    <w:rsid w:val="002A7CBE"/>
    <w:rsid w:val="002C345D"/>
    <w:rsid w:val="002D287E"/>
    <w:rsid w:val="002E2654"/>
    <w:rsid w:val="002E4CFC"/>
    <w:rsid w:val="002F7456"/>
    <w:rsid w:val="0030669A"/>
    <w:rsid w:val="00322B73"/>
    <w:rsid w:val="00326AD3"/>
    <w:rsid w:val="00332255"/>
    <w:rsid w:val="00335E6A"/>
    <w:rsid w:val="00350B7D"/>
    <w:rsid w:val="00357438"/>
    <w:rsid w:val="00357834"/>
    <w:rsid w:val="00362456"/>
    <w:rsid w:val="00364300"/>
    <w:rsid w:val="00380290"/>
    <w:rsid w:val="003872A3"/>
    <w:rsid w:val="00390163"/>
    <w:rsid w:val="0039187D"/>
    <w:rsid w:val="00392640"/>
    <w:rsid w:val="00395343"/>
    <w:rsid w:val="003A0427"/>
    <w:rsid w:val="003B017D"/>
    <w:rsid w:val="003B05FF"/>
    <w:rsid w:val="003B1C6A"/>
    <w:rsid w:val="003B6685"/>
    <w:rsid w:val="003C74CF"/>
    <w:rsid w:val="003D7804"/>
    <w:rsid w:val="003E002B"/>
    <w:rsid w:val="003E0C33"/>
    <w:rsid w:val="003F2D98"/>
    <w:rsid w:val="003F3B38"/>
    <w:rsid w:val="003F56D7"/>
    <w:rsid w:val="003F5E90"/>
    <w:rsid w:val="0040164E"/>
    <w:rsid w:val="00412EBA"/>
    <w:rsid w:val="00413919"/>
    <w:rsid w:val="00417CE6"/>
    <w:rsid w:val="00420C81"/>
    <w:rsid w:val="00430C4A"/>
    <w:rsid w:val="00450C07"/>
    <w:rsid w:val="00454769"/>
    <w:rsid w:val="00455BDB"/>
    <w:rsid w:val="00473226"/>
    <w:rsid w:val="00487A3A"/>
    <w:rsid w:val="00492699"/>
    <w:rsid w:val="004947F7"/>
    <w:rsid w:val="004A18A0"/>
    <w:rsid w:val="004A555E"/>
    <w:rsid w:val="004C3ABD"/>
    <w:rsid w:val="004D56F1"/>
    <w:rsid w:val="004D580D"/>
    <w:rsid w:val="00500E82"/>
    <w:rsid w:val="00502E92"/>
    <w:rsid w:val="0050398C"/>
    <w:rsid w:val="00512377"/>
    <w:rsid w:val="0052482F"/>
    <w:rsid w:val="0053106D"/>
    <w:rsid w:val="00532416"/>
    <w:rsid w:val="005336CA"/>
    <w:rsid w:val="00537130"/>
    <w:rsid w:val="0054091B"/>
    <w:rsid w:val="00547E5A"/>
    <w:rsid w:val="00551129"/>
    <w:rsid w:val="00551154"/>
    <w:rsid w:val="005679E7"/>
    <w:rsid w:val="005707EE"/>
    <w:rsid w:val="00570866"/>
    <w:rsid w:val="00571C1E"/>
    <w:rsid w:val="0057312A"/>
    <w:rsid w:val="005733B7"/>
    <w:rsid w:val="00573E47"/>
    <w:rsid w:val="00591CF5"/>
    <w:rsid w:val="005A2AC7"/>
    <w:rsid w:val="005A4C0D"/>
    <w:rsid w:val="005A5AB0"/>
    <w:rsid w:val="005B0768"/>
    <w:rsid w:val="005B23F6"/>
    <w:rsid w:val="005B545A"/>
    <w:rsid w:val="005C3912"/>
    <w:rsid w:val="005D0CF7"/>
    <w:rsid w:val="005D3525"/>
    <w:rsid w:val="005D513F"/>
    <w:rsid w:val="005D61CC"/>
    <w:rsid w:val="005E156C"/>
    <w:rsid w:val="005E2D2E"/>
    <w:rsid w:val="005F40B7"/>
    <w:rsid w:val="005F60C1"/>
    <w:rsid w:val="006023AB"/>
    <w:rsid w:val="00603927"/>
    <w:rsid w:val="006049F5"/>
    <w:rsid w:val="006075B7"/>
    <w:rsid w:val="00617274"/>
    <w:rsid w:val="00621E8B"/>
    <w:rsid w:val="00625B32"/>
    <w:rsid w:val="00632941"/>
    <w:rsid w:val="00641F26"/>
    <w:rsid w:val="00642DFD"/>
    <w:rsid w:val="00643ADF"/>
    <w:rsid w:val="006510DD"/>
    <w:rsid w:val="00652A8E"/>
    <w:rsid w:val="00653934"/>
    <w:rsid w:val="00660204"/>
    <w:rsid w:val="00671EC4"/>
    <w:rsid w:val="006942E4"/>
    <w:rsid w:val="00694B1D"/>
    <w:rsid w:val="006A6CB2"/>
    <w:rsid w:val="006B3BFF"/>
    <w:rsid w:val="006C06C8"/>
    <w:rsid w:val="006C65C5"/>
    <w:rsid w:val="006E0B61"/>
    <w:rsid w:val="00706BCC"/>
    <w:rsid w:val="007154CA"/>
    <w:rsid w:val="007167DF"/>
    <w:rsid w:val="00726DEF"/>
    <w:rsid w:val="0073352E"/>
    <w:rsid w:val="0073638E"/>
    <w:rsid w:val="00741DF9"/>
    <w:rsid w:val="00743366"/>
    <w:rsid w:val="00744584"/>
    <w:rsid w:val="00747572"/>
    <w:rsid w:val="007650E3"/>
    <w:rsid w:val="00770318"/>
    <w:rsid w:val="00793CC4"/>
    <w:rsid w:val="00795ADF"/>
    <w:rsid w:val="007A2E7B"/>
    <w:rsid w:val="007B2880"/>
    <w:rsid w:val="007C4FA4"/>
    <w:rsid w:val="007C63F2"/>
    <w:rsid w:val="007D0F3F"/>
    <w:rsid w:val="007D149A"/>
    <w:rsid w:val="007E31B1"/>
    <w:rsid w:val="00805997"/>
    <w:rsid w:val="008205DF"/>
    <w:rsid w:val="00823130"/>
    <w:rsid w:val="0084448A"/>
    <w:rsid w:val="00844661"/>
    <w:rsid w:val="008467D4"/>
    <w:rsid w:val="008571C6"/>
    <w:rsid w:val="00857E34"/>
    <w:rsid w:val="00860E80"/>
    <w:rsid w:val="00867A76"/>
    <w:rsid w:val="00871700"/>
    <w:rsid w:val="00880542"/>
    <w:rsid w:val="0088649B"/>
    <w:rsid w:val="0088704B"/>
    <w:rsid w:val="008901BA"/>
    <w:rsid w:val="00895797"/>
    <w:rsid w:val="008978D7"/>
    <w:rsid w:val="008A579C"/>
    <w:rsid w:val="008A7057"/>
    <w:rsid w:val="008B04AD"/>
    <w:rsid w:val="008B35D1"/>
    <w:rsid w:val="008B385E"/>
    <w:rsid w:val="008B794D"/>
    <w:rsid w:val="008C5C1D"/>
    <w:rsid w:val="008C6DF7"/>
    <w:rsid w:val="008C73FB"/>
    <w:rsid w:val="008D1868"/>
    <w:rsid w:val="008E0512"/>
    <w:rsid w:val="008E0F8F"/>
    <w:rsid w:val="008E32D2"/>
    <w:rsid w:val="008E5763"/>
    <w:rsid w:val="008F6770"/>
    <w:rsid w:val="0090634A"/>
    <w:rsid w:val="00924437"/>
    <w:rsid w:val="0093307C"/>
    <w:rsid w:val="00952AE1"/>
    <w:rsid w:val="009539E9"/>
    <w:rsid w:val="00960CB7"/>
    <w:rsid w:val="0097014E"/>
    <w:rsid w:val="0098185C"/>
    <w:rsid w:val="00987DAB"/>
    <w:rsid w:val="009919E1"/>
    <w:rsid w:val="0099305C"/>
    <w:rsid w:val="00996214"/>
    <w:rsid w:val="009A15F7"/>
    <w:rsid w:val="009A3B09"/>
    <w:rsid w:val="009A5DAA"/>
    <w:rsid w:val="009A5DEC"/>
    <w:rsid w:val="009B7284"/>
    <w:rsid w:val="009C35F5"/>
    <w:rsid w:val="009D0C01"/>
    <w:rsid w:val="009D349C"/>
    <w:rsid w:val="009E66E1"/>
    <w:rsid w:val="009F0E0C"/>
    <w:rsid w:val="00A03F3C"/>
    <w:rsid w:val="00A06577"/>
    <w:rsid w:val="00A06B87"/>
    <w:rsid w:val="00A11F68"/>
    <w:rsid w:val="00A13581"/>
    <w:rsid w:val="00A264D5"/>
    <w:rsid w:val="00A63B51"/>
    <w:rsid w:val="00A71081"/>
    <w:rsid w:val="00A71B8F"/>
    <w:rsid w:val="00A71BB5"/>
    <w:rsid w:val="00A75BBE"/>
    <w:rsid w:val="00A77E1D"/>
    <w:rsid w:val="00A77F96"/>
    <w:rsid w:val="00A90256"/>
    <w:rsid w:val="00A922E9"/>
    <w:rsid w:val="00A9348D"/>
    <w:rsid w:val="00AA6756"/>
    <w:rsid w:val="00AA762C"/>
    <w:rsid w:val="00AB4235"/>
    <w:rsid w:val="00AB4726"/>
    <w:rsid w:val="00AC3B9E"/>
    <w:rsid w:val="00AC6E80"/>
    <w:rsid w:val="00AD64A0"/>
    <w:rsid w:val="00AD6570"/>
    <w:rsid w:val="00AE3CF9"/>
    <w:rsid w:val="00B2146E"/>
    <w:rsid w:val="00B2621B"/>
    <w:rsid w:val="00B31A12"/>
    <w:rsid w:val="00B635DF"/>
    <w:rsid w:val="00B675FD"/>
    <w:rsid w:val="00B71788"/>
    <w:rsid w:val="00B71D7D"/>
    <w:rsid w:val="00B75A7B"/>
    <w:rsid w:val="00B75C27"/>
    <w:rsid w:val="00B800FF"/>
    <w:rsid w:val="00B855DC"/>
    <w:rsid w:val="00B86619"/>
    <w:rsid w:val="00BA43E1"/>
    <w:rsid w:val="00BA538A"/>
    <w:rsid w:val="00BC1790"/>
    <w:rsid w:val="00BC374B"/>
    <w:rsid w:val="00BC745A"/>
    <w:rsid w:val="00BD1AC2"/>
    <w:rsid w:val="00BE10C1"/>
    <w:rsid w:val="00BE5C14"/>
    <w:rsid w:val="00BF0AD1"/>
    <w:rsid w:val="00BF5655"/>
    <w:rsid w:val="00BF5E9A"/>
    <w:rsid w:val="00C035B5"/>
    <w:rsid w:val="00C04EF6"/>
    <w:rsid w:val="00C05753"/>
    <w:rsid w:val="00C14C0F"/>
    <w:rsid w:val="00C156AE"/>
    <w:rsid w:val="00C36ACC"/>
    <w:rsid w:val="00C42303"/>
    <w:rsid w:val="00C42B20"/>
    <w:rsid w:val="00C45429"/>
    <w:rsid w:val="00C5259A"/>
    <w:rsid w:val="00C57696"/>
    <w:rsid w:val="00C611A1"/>
    <w:rsid w:val="00C70348"/>
    <w:rsid w:val="00C718C0"/>
    <w:rsid w:val="00C751B9"/>
    <w:rsid w:val="00C97892"/>
    <w:rsid w:val="00CA7309"/>
    <w:rsid w:val="00CB00F0"/>
    <w:rsid w:val="00CC1998"/>
    <w:rsid w:val="00CC4981"/>
    <w:rsid w:val="00CC4E1E"/>
    <w:rsid w:val="00CD6A93"/>
    <w:rsid w:val="00CD6B48"/>
    <w:rsid w:val="00CE0027"/>
    <w:rsid w:val="00CF08E1"/>
    <w:rsid w:val="00D00AAE"/>
    <w:rsid w:val="00D01C38"/>
    <w:rsid w:val="00D06E1B"/>
    <w:rsid w:val="00D10CBB"/>
    <w:rsid w:val="00D11688"/>
    <w:rsid w:val="00D24197"/>
    <w:rsid w:val="00D241B6"/>
    <w:rsid w:val="00D37C9B"/>
    <w:rsid w:val="00D43B08"/>
    <w:rsid w:val="00D659BC"/>
    <w:rsid w:val="00D72472"/>
    <w:rsid w:val="00D72605"/>
    <w:rsid w:val="00D775F3"/>
    <w:rsid w:val="00D82236"/>
    <w:rsid w:val="00D86F5F"/>
    <w:rsid w:val="00D90CE3"/>
    <w:rsid w:val="00DA3AAD"/>
    <w:rsid w:val="00DA7FA6"/>
    <w:rsid w:val="00DB0297"/>
    <w:rsid w:val="00DB2EA5"/>
    <w:rsid w:val="00DB70C3"/>
    <w:rsid w:val="00DC42D0"/>
    <w:rsid w:val="00DC4B1F"/>
    <w:rsid w:val="00DD498F"/>
    <w:rsid w:val="00DD649C"/>
    <w:rsid w:val="00DE036C"/>
    <w:rsid w:val="00DF3173"/>
    <w:rsid w:val="00E14ACD"/>
    <w:rsid w:val="00E16D98"/>
    <w:rsid w:val="00E22596"/>
    <w:rsid w:val="00E22C96"/>
    <w:rsid w:val="00E31672"/>
    <w:rsid w:val="00E341D7"/>
    <w:rsid w:val="00E34872"/>
    <w:rsid w:val="00E41E17"/>
    <w:rsid w:val="00E61B3F"/>
    <w:rsid w:val="00E62225"/>
    <w:rsid w:val="00E6789F"/>
    <w:rsid w:val="00E7270A"/>
    <w:rsid w:val="00E7507D"/>
    <w:rsid w:val="00E83B96"/>
    <w:rsid w:val="00E86017"/>
    <w:rsid w:val="00E93241"/>
    <w:rsid w:val="00EA2BFF"/>
    <w:rsid w:val="00EA71AF"/>
    <w:rsid w:val="00ED0459"/>
    <w:rsid w:val="00EE29F1"/>
    <w:rsid w:val="00EE2E93"/>
    <w:rsid w:val="00EF1BEA"/>
    <w:rsid w:val="00F050FC"/>
    <w:rsid w:val="00F07729"/>
    <w:rsid w:val="00F077B9"/>
    <w:rsid w:val="00F17076"/>
    <w:rsid w:val="00F2558B"/>
    <w:rsid w:val="00F25B5D"/>
    <w:rsid w:val="00F26015"/>
    <w:rsid w:val="00F2657E"/>
    <w:rsid w:val="00F277CB"/>
    <w:rsid w:val="00F42B6E"/>
    <w:rsid w:val="00F4318F"/>
    <w:rsid w:val="00F529F3"/>
    <w:rsid w:val="00F53C16"/>
    <w:rsid w:val="00F56C23"/>
    <w:rsid w:val="00F651A6"/>
    <w:rsid w:val="00F67AD9"/>
    <w:rsid w:val="00F72C14"/>
    <w:rsid w:val="00F74BE0"/>
    <w:rsid w:val="00F753D9"/>
    <w:rsid w:val="00F76AEC"/>
    <w:rsid w:val="00F81ABD"/>
    <w:rsid w:val="00F8297C"/>
    <w:rsid w:val="00F83C71"/>
    <w:rsid w:val="00F90726"/>
    <w:rsid w:val="00FA4913"/>
    <w:rsid w:val="00FB3356"/>
    <w:rsid w:val="00FC21AE"/>
    <w:rsid w:val="00FC69FA"/>
    <w:rsid w:val="00FC7668"/>
    <w:rsid w:val="00FD34B5"/>
    <w:rsid w:val="00FE1251"/>
    <w:rsid w:val="00FE27AE"/>
    <w:rsid w:val="00FF4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5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B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4CB329-3BC8-4096-AB60-1B497AFE8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34838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229</cp:revision>
  <dcterms:created xsi:type="dcterms:W3CDTF">2017-10-09T14:08:00Z</dcterms:created>
  <dcterms:modified xsi:type="dcterms:W3CDTF">2025-01-20T10:02:00Z</dcterms:modified>
</cp:coreProperties>
</file>